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832A6" w14:textId="31C5FA1E" w:rsidR="00B821B9" w:rsidRDefault="00B821B9" w:rsidP="00765B7D">
      <w:pPr>
        <w:pStyle w:val="Tittel"/>
        <w:rPr>
          <w:rFonts w:ascii="Times New Roman" w:hAnsi="Times New Roman" w:cs="Times New Roman"/>
          <w:sz w:val="28"/>
          <w:szCs w:val="28"/>
          <w:lang w:eastAsia="nb-NO"/>
        </w:rPr>
      </w:pPr>
      <w:r w:rsidRPr="00765B7D">
        <w:rPr>
          <w:rFonts w:ascii="Times New Roman" w:hAnsi="Times New Roman" w:cs="Times New Roman"/>
          <w:sz w:val="28"/>
          <w:szCs w:val="28"/>
          <w:lang w:eastAsia="nb-NO"/>
        </w:rPr>
        <w:t>Moderate and severe traumatic brain injury in general hospitals – a ten-year population-based retrospective cohort study in central Norway</w:t>
      </w:r>
    </w:p>
    <w:p w14:paraId="499C7AB5" w14:textId="77777777" w:rsidR="00765B7D" w:rsidRPr="00765B7D" w:rsidRDefault="00765B7D" w:rsidP="00765B7D">
      <w:pPr>
        <w:spacing w:after="0" w:line="240" w:lineRule="auto"/>
        <w:rPr>
          <w:lang w:eastAsia="nb-NO"/>
        </w:rPr>
      </w:pPr>
    </w:p>
    <w:p w14:paraId="1E022B87" w14:textId="1C770384" w:rsidR="006434A8" w:rsidRPr="00B821B9" w:rsidRDefault="00B821B9" w:rsidP="00765B7D">
      <w:pPr>
        <w:spacing w:after="0" w:line="240" w:lineRule="auto"/>
        <w:rPr>
          <w:rFonts w:ascii="Times New Roman" w:eastAsiaTheme="majorEastAsia" w:hAnsi="Times New Roman" w:cs="Times New Roman"/>
          <w:noProof w:val="0"/>
          <w:spacing w:val="-10"/>
          <w:kern w:val="28"/>
          <w:sz w:val="28"/>
          <w:szCs w:val="28"/>
          <w:lang w:eastAsia="nb-NO"/>
        </w:rPr>
      </w:pPr>
      <w:r>
        <w:rPr>
          <w:rFonts w:ascii="Times New Roman" w:eastAsiaTheme="majorEastAsia" w:hAnsi="Times New Roman" w:cs="Times New Roman"/>
          <w:noProof w:val="0"/>
          <w:spacing w:val="-10"/>
          <w:kern w:val="28"/>
          <w:sz w:val="28"/>
          <w:szCs w:val="28"/>
          <w:lang w:eastAsia="nb-NO"/>
        </w:rPr>
        <w:t>Additional file 1</w:t>
      </w:r>
      <w:r w:rsidR="001B0564">
        <w:rPr>
          <w:rFonts w:ascii="Times New Roman" w:eastAsiaTheme="majorEastAsia" w:hAnsi="Times New Roman" w:cs="Times New Roman"/>
          <w:noProof w:val="0"/>
          <w:spacing w:val="-10"/>
          <w:kern w:val="28"/>
          <w:sz w:val="28"/>
          <w:szCs w:val="28"/>
          <w:lang w:eastAsia="nb-NO"/>
        </w:rPr>
        <w:t>: Supplementary Tables S1 and S2</w:t>
      </w:r>
    </w:p>
    <w:p w14:paraId="544C9CF4" w14:textId="77777777" w:rsidR="00B50421" w:rsidRPr="00E47022" w:rsidRDefault="00B50421" w:rsidP="00765B7D">
      <w:pPr>
        <w:spacing w:after="0" w:line="240" w:lineRule="auto"/>
        <w:rPr>
          <w:sz w:val="24"/>
          <w:szCs w:val="24"/>
          <w:lang w:val="en-US"/>
        </w:rPr>
      </w:pPr>
    </w:p>
    <w:p w14:paraId="1D303BFD" w14:textId="77777777" w:rsidR="000A6CCF" w:rsidRDefault="000A6CCF" w:rsidP="00765B7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2E1E5A" w14:textId="446D2A28" w:rsidR="00B50421" w:rsidRPr="007E3F4C" w:rsidRDefault="00B50421" w:rsidP="00A52D70">
      <w:pPr>
        <w:spacing w:line="240" w:lineRule="auto"/>
        <w:rPr>
          <w:rFonts w:ascii="Times New Roman" w:hAnsi="Times New Roman" w:cs="Times New Roman"/>
          <w:lang w:val="en-US"/>
        </w:rPr>
      </w:pPr>
      <w:r w:rsidRPr="007E3F4C">
        <w:rPr>
          <w:rFonts w:ascii="Times New Roman" w:hAnsi="Times New Roman" w:cs="Times New Roman"/>
          <w:b/>
          <w:lang w:val="en-US"/>
        </w:rPr>
        <w:t xml:space="preserve">Supplementary </w:t>
      </w:r>
      <w:r w:rsidR="00B821B9" w:rsidRPr="007E3F4C">
        <w:rPr>
          <w:rFonts w:ascii="Times New Roman" w:hAnsi="Times New Roman" w:cs="Times New Roman"/>
          <w:b/>
          <w:lang w:val="en-US"/>
        </w:rPr>
        <w:t>T</w:t>
      </w:r>
      <w:r w:rsidRPr="007E3F4C">
        <w:rPr>
          <w:rFonts w:ascii="Times New Roman" w:hAnsi="Times New Roman" w:cs="Times New Roman"/>
          <w:b/>
          <w:lang w:val="en-US"/>
        </w:rPr>
        <w:t xml:space="preserve">able </w:t>
      </w:r>
      <w:r w:rsidR="00B821B9" w:rsidRPr="007E3F4C">
        <w:rPr>
          <w:rFonts w:ascii="Times New Roman" w:hAnsi="Times New Roman" w:cs="Times New Roman"/>
          <w:b/>
          <w:lang w:val="en-US"/>
        </w:rPr>
        <w:t>S</w:t>
      </w:r>
      <w:r w:rsidR="00C613ED" w:rsidRPr="007E3F4C">
        <w:rPr>
          <w:rFonts w:ascii="Times New Roman" w:hAnsi="Times New Roman" w:cs="Times New Roman"/>
          <w:b/>
          <w:lang w:val="en-US"/>
        </w:rPr>
        <w:t>1</w:t>
      </w:r>
      <w:r w:rsidRPr="007E3F4C">
        <w:rPr>
          <w:rFonts w:ascii="Times New Roman" w:hAnsi="Times New Roman" w:cs="Times New Roman"/>
          <w:b/>
          <w:lang w:val="en-US"/>
        </w:rPr>
        <w:t xml:space="preserve"> </w:t>
      </w:r>
      <w:r w:rsidR="006D4648" w:rsidRPr="007E3F4C">
        <w:rPr>
          <w:rFonts w:ascii="Times New Roman" w:hAnsi="Times New Roman" w:cs="Times New Roman"/>
          <w:bCs/>
          <w:lang w:val="en-US"/>
        </w:rPr>
        <w:t>Patients</w:t>
      </w:r>
      <w:r w:rsidR="00AA6115" w:rsidRPr="007E3F4C">
        <w:rPr>
          <w:rFonts w:ascii="Times New Roman" w:hAnsi="Times New Roman" w:cs="Times New Roman"/>
          <w:lang w:val="en-US"/>
        </w:rPr>
        <w:t xml:space="preserve"> with moderate or severe TBI </w:t>
      </w:r>
      <w:r w:rsidR="0020495B" w:rsidRPr="007E3F4C">
        <w:rPr>
          <w:rFonts w:ascii="Times New Roman" w:hAnsi="Times New Roman" w:cs="Times New Roman"/>
          <w:lang w:val="en-US"/>
        </w:rPr>
        <w:t>in</w:t>
      </w:r>
      <w:r w:rsidR="00AA6115" w:rsidRPr="007E3F4C">
        <w:rPr>
          <w:rFonts w:ascii="Times New Roman" w:hAnsi="Times New Roman" w:cs="Times New Roman"/>
          <w:lang w:val="en-US"/>
        </w:rPr>
        <w:t xml:space="preserve"> the </w:t>
      </w:r>
      <w:r w:rsidR="00A0451A" w:rsidRPr="007E3F4C">
        <w:rPr>
          <w:rFonts w:ascii="Times New Roman" w:hAnsi="Times New Roman" w:cs="Times New Roman"/>
          <w:lang w:val="en-US"/>
        </w:rPr>
        <w:t>GH</w:t>
      </w:r>
      <w:r w:rsidR="00AA6115" w:rsidRPr="007E3F4C">
        <w:rPr>
          <w:rFonts w:ascii="Times New Roman" w:hAnsi="Times New Roman" w:cs="Times New Roman"/>
          <w:lang w:val="en-US"/>
        </w:rPr>
        <w:t xml:space="preserve">s </w:t>
      </w:r>
      <w:r w:rsidR="00B821B9" w:rsidRPr="007E3F4C">
        <w:rPr>
          <w:rFonts w:ascii="Times New Roman" w:hAnsi="Times New Roman" w:cs="Times New Roman"/>
          <w:lang w:val="en-US"/>
        </w:rPr>
        <w:t>of</w:t>
      </w:r>
      <w:r w:rsidR="00AA6115" w:rsidRPr="007E3F4C">
        <w:rPr>
          <w:rFonts w:ascii="Times New Roman" w:hAnsi="Times New Roman" w:cs="Times New Roman"/>
          <w:lang w:val="en-US"/>
        </w:rPr>
        <w:t xml:space="preserve"> </w:t>
      </w:r>
      <w:r w:rsidR="000A6CCF" w:rsidRPr="007E3F4C">
        <w:rPr>
          <w:rFonts w:ascii="Times New Roman" w:hAnsi="Times New Roman" w:cs="Times New Roman"/>
          <w:lang w:val="en-US"/>
        </w:rPr>
        <w:t>c</w:t>
      </w:r>
      <w:r w:rsidR="00AA6115" w:rsidRPr="007E3F4C">
        <w:rPr>
          <w:rFonts w:ascii="Times New Roman" w:hAnsi="Times New Roman" w:cs="Times New Roman"/>
          <w:lang w:val="en-US"/>
        </w:rPr>
        <w:t>entral Norway 01.10.</w:t>
      </w:r>
      <w:r w:rsidRPr="007E3F4C">
        <w:rPr>
          <w:rFonts w:ascii="Times New Roman" w:hAnsi="Times New Roman" w:cs="Times New Roman"/>
          <w:lang w:val="en-US"/>
        </w:rPr>
        <w:t>2004-</w:t>
      </w:r>
      <w:r w:rsidR="00AA6115" w:rsidRPr="007E3F4C">
        <w:rPr>
          <w:rFonts w:ascii="Times New Roman" w:hAnsi="Times New Roman" w:cs="Times New Roman"/>
          <w:lang w:val="en-US"/>
        </w:rPr>
        <w:t>01.10.</w:t>
      </w:r>
      <w:r w:rsidRPr="007E3F4C">
        <w:rPr>
          <w:rFonts w:ascii="Times New Roman" w:hAnsi="Times New Roman" w:cs="Times New Roman"/>
          <w:lang w:val="en-US"/>
        </w:rPr>
        <w:t xml:space="preserve">2014. </w:t>
      </w:r>
    </w:p>
    <w:tbl>
      <w:tblPr>
        <w:tblW w:w="129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00"/>
        <w:gridCol w:w="1301"/>
        <w:gridCol w:w="1301"/>
        <w:gridCol w:w="1301"/>
        <w:gridCol w:w="1301"/>
        <w:gridCol w:w="1301"/>
        <w:gridCol w:w="1301"/>
        <w:gridCol w:w="1301"/>
      </w:tblGrid>
      <w:tr w:rsidR="0028327A" w:rsidRPr="009937E5" w14:paraId="6D85545E" w14:textId="77777777" w:rsidTr="0028327A">
        <w:trPr>
          <w:trHeight w:val="753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4F10C6" w14:textId="77777777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1A972" w14:textId="60ED990C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Ålesund</w:t>
            </w:r>
            <w:r w:rsidR="00EB7D20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28327A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= 11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15DD7" w14:textId="6EA67809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Molde</w:t>
            </w:r>
            <w:r w:rsidR="00EB7D20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28327A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= 4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F7D55" w14:textId="4B6B353D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Kristian</w:t>
            </w:r>
            <w:r w:rsidR="0011103F">
              <w:rPr>
                <w:rFonts w:ascii="Times New Roman" w:eastAsia="Times New Roman" w:hAnsi="Times New Roman" w:cs="Times New Roman"/>
                <w:b/>
                <w:lang w:eastAsia="nb-NO"/>
              </w:rPr>
              <w:t>-</w:t>
            </w: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sund</w:t>
            </w:r>
            <w:r w:rsidRPr="009937E5">
              <w:rPr>
                <w:rFonts w:ascii="Times New Roman" w:hAnsi="Times New Roman" w:cs="Times New Roman"/>
                <w:vertAlign w:val="superscript"/>
              </w:rPr>
              <w:t>a</w:t>
            </w:r>
            <w:r w:rsidR="00EB7D20">
              <w:rPr>
                <w:rFonts w:ascii="Times New Roman" w:hAnsi="Times New Roman" w:cs="Times New Roman"/>
                <w:vertAlign w:val="superscript"/>
              </w:rPr>
              <w:br/>
            </w:r>
            <w:r w:rsidR="00EB7D20">
              <w:rPr>
                <w:rFonts w:ascii="Times New Roman" w:eastAsia="Times New Roman" w:hAnsi="Times New Roman" w:cs="Times New Roman"/>
                <w:b/>
                <w:lang w:eastAsia="nb-NO"/>
              </w:rPr>
              <w:t>n = 27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DDBE5" w14:textId="4F768276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Volda</w:t>
            </w:r>
            <w:r w:rsidRPr="009937E5">
              <w:rPr>
                <w:rFonts w:ascii="Times New Roman" w:hAnsi="Times New Roman" w:cs="Times New Roman"/>
                <w:vertAlign w:val="superscript"/>
              </w:rPr>
              <w:t>b</w:t>
            </w:r>
            <w:r w:rsidR="00EB7D20">
              <w:rPr>
                <w:rFonts w:ascii="Times New Roman" w:hAnsi="Times New Roman" w:cs="Times New Roman"/>
                <w:vertAlign w:val="superscript"/>
              </w:rPr>
              <w:br/>
            </w:r>
            <w:r w:rsidR="0028327A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= 24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C9060" w14:textId="7D59399C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Levanger</w:t>
            </w:r>
            <w:r w:rsidR="0028327A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= 38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B277E" w14:textId="02C4BD96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amsos</w:t>
            </w:r>
            <w:r w:rsidR="00EB7D20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28327A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= 18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799EC" w14:textId="78665CAE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Orkdal</w:t>
            </w:r>
            <w:r w:rsidRPr="009937E5">
              <w:rPr>
                <w:rFonts w:ascii="Times New Roman" w:hAnsi="Times New Roman" w:cs="Times New Roman"/>
                <w:vertAlign w:val="superscript"/>
              </w:rPr>
              <w:t>c</w:t>
            </w:r>
            <w:r w:rsidR="00EB7D20">
              <w:rPr>
                <w:rFonts w:ascii="Times New Roman" w:hAnsi="Times New Roman" w:cs="Times New Roman"/>
                <w:vertAlign w:val="superscript"/>
              </w:rPr>
              <w:br/>
            </w:r>
            <w:r w:rsidR="0028327A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= 17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28BA72" w14:textId="50324073" w:rsidR="00672FBF" w:rsidRPr="009937E5" w:rsidRDefault="00672FBF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Total</w:t>
            </w:r>
            <w:r w:rsidR="00EB7D20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28327A">
              <w:rPr>
                <w:rFonts w:ascii="Times New Roman" w:eastAsia="Times New Roman" w:hAnsi="Times New Roman" w:cs="Times New Roman"/>
                <w:b/>
                <w:lang w:eastAsia="nb-NO"/>
              </w:rPr>
              <w:br/>
            </w:r>
            <w:r w:rsidR="00EB7D20"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= 274</w:t>
            </w:r>
          </w:p>
        </w:tc>
      </w:tr>
      <w:tr w:rsidR="0011103F" w:rsidRPr="009937E5" w14:paraId="4A614550" w14:textId="77777777" w:rsidTr="0028327A">
        <w:trPr>
          <w:trHeight w:val="507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F48493" w14:textId="1F2037DA" w:rsidR="006D4648" w:rsidRDefault="00CC6BA5" w:rsidP="00A71B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Approx</w:t>
            </w:r>
            <w:r w:rsidR="006D4648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imate</w:t>
            </w:r>
            <w:r w:rsidRPr="009937E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 xml:space="preserve"> c</w:t>
            </w:r>
            <w:r w:rsidR="00C613ED" w:rsidRPr="009937E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atchment</w:t>
            </w:r>
          </w:p>
          <w:p w14:paraId="49CCEB60" w14:textId="3B62F387" w:rsidR="00C613ED" w:rsidRPr="009937E5" w:rsidRDefault="00C613ED" w:rsidP="00A71B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(in 1</w:t>
            </w:r>
            <w:r w:rsidR="00CC6A7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 </w:t>
            </w:r>
            <w:r w:rsidRPr="009937E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000 citizens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6EA980" w14:textId="6C5F5DE3" w:rsidR="00C613ED" w:rsidRPr="009937E5" w:rsidRDefault="00CC6BA5" w:rsidP="0057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highlight w:val="yellow"/>
                <w:lang w:eastAsia="nb-NO"/>
              </w:rPr>
            </w:pPr>
            <w:r w:rsidRPr="009937E5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69755C" w14:textId="7A2359F3" w:rsidR="00C613ED" w:rsidRPr="009937E5" w:rsidRDefault="00C613ED" w:rsidP="0057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Cs/>
                <w:lang w:eastAsia="nb-NO"/>
              </w:rPr>
              <w:t>6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C80671" w14:textId="3533BB3A" w:rsidR="00C613ED" w:rsidRPr="009937E5" w:rsidRDefault="00C613ED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Cs/>
                <w:lang w:eastAsia="nb-NO"/>
              </w:rPr>
              <w:t>5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ABE37C" w14:textId="1FCCD596" w:rsidR="00C613ED" w:rsidRPr="009937E5" w:rsidRDefault="00C613ED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Cs/>
                <w:lang w:eastAsia="nb-NO"/>
              </w:rPr>
              <w:t>5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42DBFF" w14:textId="0EEAD1BF" w:rsidR="00C613ED" w:rsidRPr="009937E5" w:rsidRDefault="00C613ED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Cs/>
                <w:lang w:eastAsia="nb-NO"/>
              </w:rPr>
              <w:t>10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FE9836" w14:textId="7C1D68A1" w:rsidR="00C613ED" w:rsidRPr="009937E5" w:rsidRDefault="00C613ED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9937E5">
              <w:rPr>
                <w:rFonts w:ascii="Times New Roman" w:eastAsia="Times New Roman" w:hAnsi="Times New Roman" w:cs="Times New Roman"/>
                <w:bCs/>
                <w:lang w:eastAsia="nb-NO"/>
              </w:rPr>
              <w:t>40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22098A" w14:textId="7A9B6B59" w:rsidR="00C613ED" w:rsidRPr="009937E5" w:rsidRDefault="00BB2998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9937E5">
              <w:rPr>
                <w:rFonts w:ascii="Times New Roman" w:hAnsi="Times New Roman" w:cs="Times New Roman"/>
                <w:bCs/>
              </w:rPr>
              <w:t>70</w:t>
            </w:r>
            <w:r w:rsidR="004A2C94" w:rsidRPr="009937E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D4B645" w14:textId="77777777" w:rsidR="00C613ED" w:rsidRPr="009937E5" w:rsidRDefault="00C613ED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</w:p>
        </w:tc>
      </w:tr>
      <w:tr w:rsidR="0032042C" w:rsidRPr="009937E5" w14:paraId="332DBD0A" w14:textId="77777777" w:rsidTr="007E3F4C">
        <w:trPr>
          <w:trHeight w:val="374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B07571" w14:textId="50AE0A7E" w:rsidR="0032042C" w:rsidRPr="009937E5" w:rsidRDefault="0032042C" w:rsidP="00A71B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lang w:eastAsia="nb-NO"/>
              </w:rPr>
              <w:t xml:space="preserve">, </w:t>
            </w: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lang w:eastAsia="nb-NO"/>
              </w:rPr>
              <w:t xml:space="preserve"> </w:t>
            </w: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[IQR]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964910" w14:textId="32F7941B" w:rsidR="0032042C" w:rsidRPr="009937E5" w:rsidRDefault="0032042C" w:rsidP="0057222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 [42, 79]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7DE2ED" w14:textId="602E902F" w:rsidR="0032042C" w:rsidRPr="009937E5" w:rsidRDefault="0032042C" w:rsidP="0057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nb-NO"/>
              </w:rPr>
              <w:t>56 [31, 77]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775818" w14:textId="167CB57D" w:rsidR="0032042C" w:rsidRPr="009937E5" w:rsidRDefault="0032042C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nb-NO"/>
              </w:rPr>
              <w:t>51 [32, 64]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7B5AD2" w14:textId="749886CA" w:rsidR="0032042C" w:rsidRPr="009937E5" w:rsidRDefault="0032042C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nb-NO"/>
              </w:rPr>
              <w:t>74 [35, 84]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vAlign w:val="center"/>
          </w:tcPr>
          <w:p w14:paraId="30581CC8" w14:textId="5BAB807D" w:rsidR="0032042C" w:rsidRPr="009937E5" w:rsidRDefault="0032042C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nb-NO"/>
              </w:rPr>
              <w:t>77 [58, 86]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vAlign w:val="center"/>
          </w:tcPr>
          <w:p w14:paraId="3F54ED1D" w14:textId="227B5591" w:rsidR="0032042C" w:rsidRPr="009937E5" w:rsidRDefault="0032042C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nb-NO"/>
              </w:rPr>
              <w:t>69 [44, 84]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193DD0" w14:textId="6810B533" w:rsidR="0032042C" w:rsidRPr="009937E5" w:rsidRDefault="0032042C" w:rsidP="00672FB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7 [44, 83]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vAlign w:val="center"/>
          </w:tcPr>
          <w:p w14:paraId="3B652AF5" w14:textId="2B43EC74" w:rsidR="0032042C" w:rsidRPr="009937E5" w:rsidRDefault="0032042C" w:rsidP="00672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nb-NO"/>
              </w:rPr>
              <w:t>63 [42, 80]</w:t>
            </w:r>
          </w:p>
        </w:tc>
      </w:tr>
      <w:tr w:rsidR="0032042C" w:rsidRPr="00B36F54" w14:paraId="15E11B8E" w14:textId="77777777" w:rsidTr="007E3F4C">
        <w:trPr>
          <w:trHeight w:hRule="exact" w:val="505"/>
        </w:trPr>
        <w:tc>
          <w:tcPr>
            <w:tcW w:w="2552" w:type="dxa"/>
            <w:shd w:val="clear" w:color="auto" w:fill="auto"/>
            <w:noWrap/>
            <w:vAlign w:val="center"/>
          </w:tcPr>
          <w:p w14:paraId="2B5C37F7" w14:textId="11D9190B" w:rsidR="001B084F" w:rsidRPr="00EA51C2" w:rsidRDefault="001B084F" w:rsidP="001B0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 xml:space="preserve">Managed at the GH </w:t>
            </w:r>
            <w:r w:rsidR="0032042C">
              <w:rPr>
                <w:rFonts w:ascii="Times New Roman" w:eastAsia="Times New Roman" w:hAnsi="Times New Roman" w:cs="Times New Roman"/>
                <w:b/>
                <w:lang w:val="en-US" w:eastAsia="nb-NO"/>
              </w:rPr>
              <w:br/>
            </w:r>
            <w:r w:rsidRPr="009937E5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level</w:t>
            </w:r>
            <w:r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, n (%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BDBC70A" w14:textId="66F357F6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55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5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96F88FA" w14:textId="13A04EE0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20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50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6E69718" w14:textId="07FE9562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0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37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73F3702" w14:textId="4CB5984F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5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63)</w:t>
            </w:r>
          </w:p>
        </w:tc>
        <w:tc>
          <w:tcPr>
            <w:tcW w:w="1301" w:type="dxa"/>
            <w:vAlign w:val="center"/>
          </w:tcPr>
          <w:p w14:paraId="3F2DFF8C" w14:textId="6DA0E204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20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53)</w:t>
            </w:r>
          </w:p>
        </w:tc>
        <w:tc>
          <w:tcPr>
            <w:tcW w:w="1301" w:type="dxa"/>
            <w:vAlign w:val="center"/>
          </w:tcPr>
          <w:p w14:paraId="62B1840F" w14:textId="500BB30E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0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5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F242A5C" w14:textId="6BE106CF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7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41)</w:t>
            </w:r>
          </w:p>
        </w:tc>
        <w:tc>
          <w:tcPr>
            <w:tcW w:w="1301" w:type="dxa"/>
            <w:vAlign w:val="center"/>
          </w:tcPr>
          <w:p w14:paraId="3979EF60" w14:textId="32CF3487" w:rsidR="001B084F" w:rsidRPr="00EA51C2" w:rsidRDefault="001B084F" w:rsidP="001B084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37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50)</w:t>
            </w:r>
          </w:p>
        </w:tc>
      </w:tr>
      <w:tr w:rsidR="001B084F" w:rsidRPr="009937E5" w14:paraId="75DF3F61" w14:textId="77777777" w:rsidTr="007E3F4C">
        <w:trPr>
          <w:trHeight w:hRule="exact" w:val="374"/>
        </w:trPr>
        <w:tc>
          <w:tcPr>
            <w:tcW w:w="2552" w:type="dxa"/>
            <w:shd w:val="clear" w:color="auto" w:fill="auto"/>
            <w:noWrap/>
            <w:vAlign w:val="center"/>
          </w:tcPr>
          <w:p w14:paraId="1A460DCB" w14:textId="40F935E2" w:rsidR="001B084F" w:rsidRPr="009937E5" w:rsidRDefault="001B084F" w:rsidP="001B0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Severe TBI</w:t>
            </w:r>
            <w:r>
              <w:rPr>
                <w:rFonts w:ascii="Times New Roman" w:eastAsia="Times New Roman" w:hAnsi="Times New Roman" w:cs="Times New Roman"/>
                <w:b/>
                <w:lang w:eastAsia="nb-NO"/>
              </w:rPr>
              <w:t xml:space="preserve">, </w:t>
            </w:r>
            <w:r w:rsidRPr="009937E5">
              <w:rPr>
                <w:rFonts w:ascii="Times New Roman" w:eastAsia="Times New Roman" w:hAnsi="Times New Roman" w:cs="Times New Roman"/>
                <w:b/>
                <w:lang w:eastAsia="nb-NO"/>
              </w:rPr>
              <w:t>n (%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C8BD3BB" w14:textId="204DE647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62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56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B465C23" w14:textId="6787F227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5 (38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5499531" w14:textId="6561C37E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2 (44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2ED309F" w14:textId="7295A63E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7 (29)</w:t>
            </w:r>
          </w:p>
        </w:tc>
        <w:tc>
          <w:tcPr>
            <w:tcW w:w="1301" w:type="dxa"/>
            <w:vAlign w:val="center"/>
          </w:tcPr>
          <w:p w14:paraId="106F29F8" w14:textId="721780D2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5 (39)</w:t>
            </w:r>
          </w:p>
        </w:tc>
        <w:tc>
          <w:tcPr>
            <w:tcW w:w="1301" w:type="dxa"/>
            <w:vAlign w:val="center"/>
          </w:tcPr>
          <w:p w14:paraId="13A9B948" w14:textId="0AB5F280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6 (33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135BCBF" w14:textId="0124D5DF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8 (47)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596D111" w14:textId="7D2D766B" w:rsidR="001B084F" w:rsidRPr="009937E5" w:rsidRDefault="001B084F" w:rsidP="001B084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25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46)</w:t>
            </w:r>
          </w:p>
        </w:tc>
      </w:tr>
      <w:tr w:rsidR="0032042C" w:rsidRPr="009937E5" w14:paraId="144B59ED" w14:textId="77777777" w:rsidTr="0028327A">
        <w:trPr>
          <w:trHeight w:hRule="exact" w:val="376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68DFA7" w14:textId="2AF7108E" w:rsidR="00EA51C2" w:rsidRPr="009937E5" w:rsidRDefault="00EA51C2" w:rsidP="00A71B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9937E5">
              <w:rPr>
                <w:rFonts w:ascii="Times New Roman" w:hAnsi="Times New Roman" w:cs="Times New Roman"/>
                <w:b/>
                <w:lang w:eastAsia="nb-NO"/>
              </w:rPr>
              <w:t>In-hospita</w:t>
            </w:r>
            <w:r>
              <w:rPr>
                <w:rFonts w:ascii="Times New Roman" w:hAnsi="Times New Roman" w:cs="Times New Roman"/>
                <w:b/>
                <w:lang w:eastAsia="nb-NO"/>
              </w:rPr>
              <w:t xml:space="preserve">l </w:t>
            </w:r>
            <w:r w:rsidR="00D56996">
              <w:rPr>
                <w:rFonts w:ascii="Times New Roman" w:hAnsi="Times New Roman" w:cs="Times New Roman"/>
                <w:b/>
                <w:lang w:eastAsia="nb-NO"/>
              </w:rPr>
              <w:t>fatality</w:t>
            </w:r>
            <w:r w:rsidR="0011103F">
              <w:rPr>
                <w:rFonts w:ascii="Times New Roman" w:hAnsi="Times New Roman" w:cs="Times New Roman"/>
                <w:b/>
                <w:lang w:eastAsia="nb-NO"/>
              </w:rPr>
              <w:t>, n (%)</w:t>
            </w:r>
            <w:r>
              <w:rPr>
                <w:rFonts w:ascii="Times New Roman" w:hAnsi="Times New Roman" w:cs="Times New Roman"/>
                <w:b/>
                <w:lang w:eastAsia="nb-NO"/>
              </w:rPr>
              <w:t xml:space="preserve">                                                   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58C635" w14:textId="5920F12E" w:rsidR="00EA51C2" w:rsidRPr="009937E5" w:rsidRDefault="0011103F" w:rsidP="00572225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33 (30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B8D677" w14:textId="659C00F5" w:rsidR="00EA51C2" w:rsidRPr="009937E5" w:rsidRDefault="0011103F" w:rsidP="00572225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0 (25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086CC5" w14:textId="78081962" w:rsidR="00EA51C2" w:rsidRPr="009937E5" w:rsidRDefault="0011103F" w:rsidP="00672FB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7 (26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419DBB" w14:textId="4DE23F0D" w:rsidR="00EA51C2" w:rsidRPr="009937E5" w:rsidRDefault="0011103F" w:rsidP="00672FB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8 (33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3F4CD272" w14:textId="39256A37" w:rsidR="00EA51C2" w:rsidRPr="009937E5" w:rsidRDefault="0011103F" w:rsidP="00672FB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12 (32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01322C25" w14:textId="1662D55F" w:rsidR="00EA51C2" w:rsidRPr="009937E5" w:rsidRDefault="0011103F" w:rsidP="00672FB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6 (33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D43AEA" w14:textId="43C84E43" w:rsidR="00EA51C2" w:rsidRPr="009937E5" w:rsidRDefault="0011103F" w:rsidP="00672FB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6 (35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E51B0B" w14:textId="6C8F5C20" w:rsidR="00EA51C2" w:rsidRPr="009937E5" w:rsidRDefault="0011103F" w:rsidP="00672FBF">
            <w:pPr>
              <w:spacing w:line="240" w:lineRule="auto"/>
              <w:jc w:val="center"/>
              <w:rPr>
                <w:rFonts w:ascii="Times New Roman" w:hAnsi="Times New Roman" w:cs="Times New Roman"/>
                <w:lang w:eastAsia="nb-NO"/>
              </w:rPr>
            </w:pPr>
            <w:r w:rsidRPr="009937E5">
              <w:rPr>
                <w:rFonts w:ascii="Times New Roman" w:hAnsi="Times New Roman" w:cs="Times New Roman"/>
                <w:lang w:eastAsia="nb-NO"/>
              </w:rPr>
              <w:t>82</w:t>
            </w:r>
            <w:r>
              <w:rPr>
                <w:rFonts w:ascii="Times New Roman" w:hAnsi="Times New Roman" w:cs="Times New Roman"/>
                <w:lang w:eastAsia="nb-NO"/>
              </w:rPr>
              <w:t xml:space="preserve"> </w:t>
            </w:r>
            <w:r w:rsidRPr="009937E5">
              <w:rPr>
                <w:rFonts w:ascii="Times New Roman" w:hAnsi="Times New Roman" w:cs="Times New Roman"/>
                <w:lang w:eastAsia="nb-NO"/>
              </w:rPr>
              <w:t>(30)</w:t>
            </w:r>
          </w:p>
        </w:tc>
      </w:tr>
    </w:tbl>
    <w:p w14:paraId="13AF9A9B" w14:textId="079BAFF9" w:rsidR="00B50421" w:rsidRPr="007E3F4C" w:rsidRDefault="00726467" w:rsidP="00B50421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7E3F4C">
        <w:rPr>
          <w:rFonts w:ascii="Times New Roman" w:hAnsi="Times New Roman" w:cs="Times New Roman"/>
          <w:b/>
          <w:bCs/>
          <w:lang w:val="en-US"/>
        </w:rPr>
        <w:t>Abbreviation</w:t>
      </w:r>
      <w:r w:rsidR="00034F84" w:rsidRPr="007E3F4C">
        <w:rPr>
          <w:rFonts w:ascii="Times New Roman" w:hAnsi="Times New Roman" w:cs="Times New Roman"/>
          <w:b/>
          <w:bCs/>
          <w:lang w:val="en-US"/>
        </w:rPr>
        <w:t>s</w:t>
      </w:r>
      <w:r w:rsidRPr="007E3F4C">
        <w:rPr>
          <w:rFonts w:ascii="Times New Roman" w:hAnsi="Times New Roman" w:cs="Times New Roman"/>
          <w:b/>
          <w:bCs/>
          <w:lang w:val="en-US"/>
        </w:rPr>
        <w:t>:</w:t>
      </w:r>
      <w:r w:rsidR="00034F84" w:rsidRPr="007E3F4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34F84" w:rsidRPr="007E3F4C">
        <w:rPr>
          <w:rFonts w:ascii="Times New Roman" w:hAnsi="Times New Roman" w:cs="Times New Roman"/>
          <w:b/>
          <w:bCs/>
          <w:i/>
          <w:iCs/>
          <w:lang w:val="en-US"/>
        </w:rPr>
        <w:t>GH</w:t>
      </w:r>
      <w:r w:rsidR="00034F84" w:rsidRPr="007E3F4C">
        <w:rPr>
          <w:rFonts w:ascii="Times New Roman" w:hAnsi="Times New Roman" w:cs="Times New Roman"/>
          <w:b/>
          <w:bCs/>
          <w:lang w:val="en-US"/>
        </w:rPr>
        <w:t xml:space="preserve"> General hospital,</w:t>
      </w:r>
      <w:r w:rsidRPr="007E3F4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50421" w:rsidRPr="007E3F4C">
        <w:rPr>
          <w:rFonts w:ascii="Times New Roman" w:hAnsi="Times New Roman" w:cs="Times New Roman"/>
          <w:b/>
          <w:bCs/>
          <w:i/>
          <w:iCs/>
          <w:lang w:val="en-US"/>
        </w:rPr>
        <w:t>IQR</w:t>
      </w:r>
      <w:r w:rsidRPr="007E3F4C">
        <w:rPr>
          <w:rFonts w:ascii="Times New Roman" w:hAnsi="Times New Roman" w:cs="Times New Roman"/>
          <w:b/>
          <w:bCs/>
          <w:lang w:val="en-US"/>
        </w:rPr>
        <w:t xml:space="preserve"> I</w:t>
      </w:r>
      <w:r w:rsidR="00B50421" w:rsidRPr="007E3F4C">
        <w:rPr>
          <w:rFonts w:ascii="Times New Roman" w:hAnsi="Times New Roman" w:cs="Times New Roman"/>
          <w:b/>
          <w:bCs/>
          <w:lang w:val="en-US"/>
        </w:rPr>
        <w:t>nterquartile range</w:t>
      </w:r>
      <w:r w:rsidR="00E03D7D" w:rsidRPr="007E3F4C">
        <w:rPr>
          <w:rFonts w:ascii="Times New Roman" w:hAnsi="Times New Roman" w:cs="Times New Roman"/>
          <w:b/>
          <w:bCs/>
          <w:lang w:val="en-US"/>
        </w:rPr>
        <w:t xml:space="preserve">, </w:t>
      </w:r>
      <w:r w:rsidR="00E03D7D" w:rsidRPr="007E3F4C">
        <w:rPr>
          <w:rFonts w:ascii="Times New Roman" w:hAnsi="Times New Roman" w:cs="Times New Roman"/>
          <w:b/>
          <w:bCs/>
          <w:i/>
          <w:iCs/>
          <w:lang w:val="en-US"/>
        </w:rPr>
        <w:t>TBI</w:t>
      </w:r>
      <w:r w:rsidR="00E03D7D" w:rsidRPr="007E3F4C">
        <w:rPr>
          <w:rFonts w:ascii="Times New Roman" w:hAnsi="Times New Roman" w:cs="Times New Roman"/>
          <w:b/>
          <w:bCs/>
          <w:lang w:val="en-US"/>
        </w:rPr>
        <w:t xml:space="preserve"> Traumatic brain injury</w:t>
      </w:r>
    </w:p>
    <w:p w14:paraId="2F8DC0FC" w14:textId="04E67A81" w:rsidR="004A2C94" w:rsidRPr="007E3F4C" w:rsidRDefault="004A2C94" w:rsidP="00046FB1">
      <w:pPr>
        <w:spacing w:after="0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7E3F4C">
        <w:rPr>
          <w:rFonts w:ascii="Times New Roman" w:hAnsi="Times New Roman" w:cs="Times New Roman"/>
          <w:vertAlign w:val="superscript"/>
          <w:lang w:val="en-US"/>
        </w:rPr>
        <w:t>a-c</w:t>
      </w:r>
      <w:r w:rsidR="00B821B9" w:rsidRPr="007E3F4C">
        <w:rPr>
          <w:rFonts w:ascii="Times New Roman" w:hAnsi="Times New Roman" w:cs="Times New Roman"/>
          <w:lang w:val="en-US"/>
        </w:rPr>
        <w:t xml:space="preserve">All GHs were acute care hospitals for nearly all of the study period; </w:t>
      </w:r>
      <w:r w:rsidRPr="007E3F4C">
        <w:rPr>
          <w:rFonts w:ascii="Times New Roman" w:hAnsi="Times New Roman" w:cs="Times New Roman"/>
          <w:lang w:val="en-US"/>
        </w:rPr>
        <w:t xml:space="preserve">Kristiansund </w:t>
      </w:r>
      <w:r w:rsidR="002A0DA3" w:rsidRPr="007E3F4C">
        <w:rPr>
          <w:rFonts w:ascii="Times New Roman" w:hAnsi="Times New Roman" w:cs="Times New Roman"/>
          <w:lang w:val="en-US"/>
        </w:rPr>
        <w:t xml:space="preserve">Hospital </w:t>
      </w:r>
      <w:r w:rsidRPr="007E3F4C">
        <w:rPr>
          <w:rFonts w:ascii="Times New Roman" w:hAnsi="Times New Roman" w:cs="Times New Roman"/>
          <w:lang w:val="en-US"/>
        </w:rPr>
        <w:t xml:space="preserve">and Volda </w:t>
      </w:r>
      <w:r w:rsidR="002A0DA3" w:rsidRPr="007E3F4C">
        <w:rPr>
          <w:rFonts w:ascii="Times New Roman" w:hAnsi="Times New Roman" w:cs="Times New Roman"/>
          <w:lang w:val="en-US"/>
        </w:rPr>
        <w:t>H</w:t>
      </w:r>
      <w:r w:rsidRPr="007E3F4C">
        <w:rPr>
          <w:rFonts w:ascii="Times New Roman" w:hAnsi="Times New Roman" w:cs="Times New Roman"/>
          <w:lang w:val="en-US"/>
        </w:rPr>
        <w:t xml:space="preserve">ospital </w:t>
      </w:r>
      <w:r w:rsidR="002A0DA3" w:rsidRPr="007E3F4C">
        <w:rPr>
          <w:rFonts w:ascii="Times New Roman" w:hAnsi="Times New Roman" w:cs="Times New Roman"/>
          <w:lang w:val="en-US"/>
        </w:rPr>
        <w:t>until May 2014</w:t>
      </w:r>
      <w:r w:rsidR="00B821B9" w:rsidRPr="007E3F4C">
        <w:rPr>
          <w:rFonts w:ascii="Times New Roman" w:hAnsi="Times New Roman" w:cs="Times New Roman"/>
          <w:lang w:val="en-US"/>
        </w:rPr>
        <w:t xml:space="preserve"> and</w:t>
      </w:r>
      <w:r w:rsidR="002A0DA3" w:rsidRPr="007E3F4C">
        <w:rPr>
          <w:rFonts w:ascii="Times New Roman" w:hAnsi="Times New Roman" w:cs="Times New Roman"/>
          <w:lang w:val="en-US"/>
        </w:rPr>
        <w:t xml:space="preserve"> Orkdal Hospital until August 2011.</w:t>
      </w:r>
    </w:p>
    <w:p w14:paraId="626C7CEB" w14:textId="6342F120" w:rsidR="004D10AB" w:rsidRPr="00E47022" w:rsidRDefault="004A2C94" w:rsidP="00046FB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3F4C">
        <w:rPr>
          <w:rFonts w:ascii="Times New Roman" w:hAnsi="Times New Roman" w:cs="Times New Roman"/>
          <w:vertAlign w:val="superscript"/>
          <w:lang w:val="en-US"/>
        </w:rPr>
        <w:t>d</w:t>
      </w:r>
      <w:r w:rsidR="00260F35" w:rsidRPr="007E3F4C">
        <w:rPr>
          <w:rFonts w:ascii="Times New Roman" w:hAnsi="Times New Roman" w:cs="Times New Roman"/>
          <w:lang w:val="en-US"/>
        </w:rPr>
        <w:t xml:space="preserve">Orkdal hospital receives fewer trauma patients than its catchment population </w:t>
      </w:r>
      <w:r w:rsidR="00046FB1" w:rsidRPr="007E3F4C">
        <w:rPr>
          <w:rFonts w:ascii="Times New Roman" w:hAnsi="Times New Roman" w:cs="Times New Roman"/>
          <w:lang w:val="en-US"/>
        </w:rPr>
        <w:t>indicates</w:t>
      </w:r>
      <w:r w:rsidR="00260F35" w:rsidRPr="007E3F4C">
        <w:rPr>
          <w:rFonts w:ascii="Times New Roman" w:hAnsi="Times New Roman" w:cs="Times New Roman"/>
          <w:lang w:val="en-US"/>
        </w:rPr>
        <w:t xml:space="preserve"> due to many </w:t>
      </w:r>
      <w:r w:rsidR="00046FB1" w:rsidRPr="007E3F4C">
        <w:rPr>
          <w:rFonts w:ascii="Times New Roman" w:hAnsi="Times New Roman" w:cs="Times New Roman"/>
          <w:lang w:val="en-US"/>
        </w:rPr>
        <w:t xml:space="preserve">trauma </w:t>
      </w:r>
      <w:r w:rsidR="00260F35" w:rsidRPr="007E3F4C">
        <w:rPr>
          <w:rFonts w:ascii="Times New Roman" w:hAnsi="Times New Roman" w:cs="Times New Roman"/>
          <w:lang w:val="en-US"/>
        </w:rPr>
        <w:t xml:space="preserve">patients being </w:t>
      </w:r>
      <w:r w:rsidR="00046FB1" w:rsidRPr="007E3F4C">
        <w:rPr>
          <w:rFonts w:ascii="Times New Roman" w:hAnsi="Times New Roman" w:cs="Times New Roman"/>
          <w:lang w:val="en-US"/>
        </w:rPr>
        <w:t>admitted</w:t>
      </w:r>
      <w:r w:rsidR="00260F35" w:rsidRPr="007E3F4C">
        <w:rPr>
          <w:rFonts w:ascii="Times New Roman" w:hAnsi="Times New Roman" w:cs="Times New Roman"/>
          <w:lang w:val="en-US"/>
        </w:rPr>
        <w:t xml:space="preserve"> directly to the </w:t>
      </w:r>
      <w:r w:rsidR="0020495B" w:rsidRPr="007E3F4C">
        <w:rPr>
          <w:rFonts w:ascii="Times New Roman" w:hAnsi="Times New Roman" w:cs="Times New Roman"/>
          <w:lang w:val="en-US"/>
        </w:rPr>
        <w:t>RTC</w:t>
      </w:r>
      <w:r w:rsidR="00D03A2A" w:rsidRPr="007E3F4C">
        <w:rPr>
          <w:rFonts w:ascii="Times New Roman" w:hAnsi="Times New Roman" w:cs="Times New Roman"/>
          <w:lang w:val="en-US"/>
        </w:rPr>
        <w:t>,</w:t>
      </w:r>
      <w:r w:rsidR="00260F35" w:rsidRPr="007E3F4C">
        <w:rPr>
          <w:rFonts w:ascii="Times New Roman" w:hAnsi="Times New Roman" w:cs="Times New Roman"/>
          <w:lang w:val="en-US"/>
        </w:rPr>
        <w:t xml:space="preserve"> St. </w:t>
      </w:r>
      <w:r w:rsidR="007D0B83" w:rsidRPr="007E3F4C">
        <w:rPr>
          <w:rFonts w:ascii="Times New Roman" w:hAnsi="Times New Roman" w:cs="Times New Roman"/>
          <w:lang w:val="en-US"/>
        </w:rPr>
        <w:t xml:space="preserve">Olavs </w:t>
      </w:r>
      <w:r w:rsidR="00237C9F">
        <w:rPr>
          <w:rFonts w:ascii="Times New Roman" w:hAnsi="Times New Roman" w:cs="Times New Roman"/>
          <w:lang w:val="en-US"/>
        </w:rPr>
        <w:t>H</w:t>
      </w:r>
      <w:r w:rsidR="007D0B83" w:rsidRPr="007E3F4C">
        <w:rPr>
          <w:rFonts w:ascii="Times New Roman" w:hAnsi="Times New Roman" w:cs="Times New Roman"/>
          <w:lang w:val="en-US"/>
        </w:rPr>
        <w:t>ospital</w:t>
      </w:r>
      <w:r w:rsidR="00D03A2A" w:rsidRPr="007E3F4C">
        <w:rPr>
          <w:rFonts w:ascii="Times New Roman" w:hAnsi="Times New Roman" w:cs="Times New Roman"/>
          <w:lang w:val="en-US"/>
        </w:rPr>
        <w:t>,</w:t>
      </w:r>
      <w:r w:rsidR="00260F35" w:rsidRPr="007E3F4C">
        <w:rPr>
          <w:rFonts w:ascii="Times New Roman" w:hAnsi="Times New Roman" w:cs="Times New Roman"/>
          <w:lang w:val="en-US"/>
        </w:rPr>
        <w:t xml:space="preserve"> after special arrangement</w:t>
      </w:r>
      <w:r w:rsidR="007D0B83" w:rsidRPr="007E3F4C">
        <w:rPr>
          <w:rFonts w:ascii="Times New Roman" w:hAnsi="Times New Roman" w:cs="Times New Roman"/>
          <w:lang w:val="en-US"/>
        </w:rPr>
        <w:t>.</w:t>
      </w:r>
      <w:r w:rsidR="004D10AB" w:rsidRPr="00E4702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DA1A595" w14:textId="77777777" w:rsidR="00EB7D20" w:rsidRDefault="00EB7D20" w:rsidP="00A27F71">
      <w:pPr>
        <w:rPr>
          <w:rFonts w:ascii="Times New Roman" w:hAnsi="Times New Roman" w:cs="Times New Roman"/>
          <w:b/>
          <w:bCs/>
          <w:lang w:val="en-US"/>
        </w:rPr>
        <w:sectPr w:rsidR="00EB7D20" w:rsidSect="00EB7D2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134" w:right="1418" w:bottom="720" w:left="1418" w:header="720" w:footer="720" w:gutter="0"/>
          <w:cols w:space="720"/>
          <w:docGrid w:linePitch="360"/>
        </w:sectPr>
      </w:pPr>
    </w:p>
    <w:p w14:paraId="0EFAE807" w14:textId="1BF89857" w:rsidR="00A27F71" w:rsidRPr="007E3F4C" w:rsidRDefault="00A27F71" w:rsidP="00A27F71">
      <w:pPr>
        <w:rPr>
          <w:rFonts w:ascii="Times New Roman" w:hAnsi="Times New Roman" w:cs="Times New Roman"/>
          <w:lang w:val="en-US"/>
        </w:rPr>
      </w:pPr>
      <w:r w:rsidRPr="007E3F4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B821B9" w:rsidRPr="007E3F4C">
        <w:rPr>
          <w:rFonts w:ascii="Times New Roman" w:hAnsi="Times New Roman" w:cs="Times New Roman"/>
          <w:b/>
          <w:bCs/>
          <w:lang w:val="en-US"/>
        </w:rPr>
        <w:t>T</w:t>
      </w:r>
      <w:r w:rsidRPr="007E3F4C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B821B9" w:rsidRPr="007E3F4C">
        <w:rPr>
          <w:rFonts w:ascii="Times New Roman" w:hAnsi="Times New Roman" w:cs="Times New Roman"/>
          <w:b/>
          <w:bCs/>
          <w:lang w:val="en-US"/>
        </w:rPr>
        <w:t>S</w:t>
      </w:r>
      <w:r w:rsidRPr="007E3F4C">
        <w:rPr>
          <w:rFonts w:ascii="Times New Roman" w:hAnsi="Times New Roman" w:cs="Times New Roman"/>
          <w:b/>
          <w:bCs/>
          <w:lang w:val="en-US"/>
        </w:rPr>
        <w:t>2</w:t>
      </w:r>
      <w:r w:rsidRPr="007E3F4C">
        <w:rPr>
          <w:rFonts w:ascii="Times New Roman" w:hAnsi="Times New Roman" w:cs="Times New Roman"/>
          <w:lang w:val="en-US"/>
        </w:rPr>
        <w:t xml:space="preserve"> Preinjury functional disability and antithrombotic medication usage </w:t>
      </w:r>
      <w:r w:rsidR="0036246F" w:rsidRPr="007E3F4C">
        <w:rPr>
          <w:rFonts w:ascii="Times New Roman" w:hAnsi="Times New Roman" w:cs="Times New Roman"/>
          <w:lang w:val="en-US"/>
        </w:rPr>
        <w:t xml:space="preserve">in the </w:t>
      </w:r>
      <w:r w:rsidRPr="007E3F4C">
        <w:rPr>
          <w:rFonts w:ascii="Times New Roman" w:hAnsi="Times New Roman" w:cs="Times New Roman"/>
          <w:lang w:val="en-US"/>
        </w:rPr>
        <w:t xml:space="preserve">GH </w:t>
      </w:r>
      <w:r w:rsidR="0036246F" w:rsidRPr="007E3F4C">
        <w:rPr>
          <w:rFonts w:ascii="Times New Roman" w:hAnsi="Times New Roman" w:cs="Times New Roman"/>
          <w:lang w:val="en-US"/>
        </w:rPr>
        <w:t xml:space="preserve">group </w:t>
      </w:r>
      <w:r w:rsidRPr="007E3F4C">
        <w:rPr>
          <w:rFonts w:ascii="Times New Roman" w:hAnsi="Times New Roman" w:cs="Times New Roman"/>
          <w:lang w:val="en-US"/>
        </w:rPr>
        <w:t xml:space="preserve">versus </w:t>
      </w:r>
      <w:r w:rsidR="0036246F" w:rsidRPr="007E3F4C">
        <w:rPr>
          <w:rFonts w:ascii="Times New Roman" w:hAnsi="Times New Roman" w:cs="Times New Roman"/>
          <w:lang w:val="en-US"/>
        </w:rPr>
        <w:t xml:space="preserve">the </w:t>
      </w:r>
      <w:r w:rsidRPr="007E3F4C">
        <w:rPr>
          <w:rFonts w:ascii="Times New Roman" w:hAnsi="Times New Roman" w:cs="Times New Roman"/>
          <w:lang w:val="en-US"/>
        </w:rPr>
        <w:t xml:space="preserve">RTC </w:t>
      </w:r>
      <w:r w:rsidR="0036246F" w:rsidRPr="007E3F4C">
        <w:rPr>
          <w:rFonts w:ascii="Times New Roman" w:hAnsi="Times New Roman" w:cs="Times New Roman"/>
          <w:lang w:val="en-US"/>
        </w:rPr>
        <w:t>group</w:t>
      </w:r>
      <w:r w:rsidRPr="007E3F4C">
        <w:rPr>
          <w:rFonts w:ascii="Times New Roman" w:hAnsi="Times New Roman" w:cs="Times New Roman"/>
          <w:lang w:val="en-US"/>
        </w:rPr>
        <w:t>.</w:t>
      </w:r>
    </w:p>
    <w:tbl>
      <w:tblPr>
        <w:tblStyle w:val="Tabellrutenett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5004"/>
        <w:gridCol w:w="1559"/>
        <w:gridCol w:w="1560"/>
        <w:gridCol w:w="1275"/>
      </w:tblGrid>
      <w:tr w:rsidR="00672FBF" w:rsidRPr="009937E5" w14:paraId="43D1D30A" w14:textId="77777777" w:rsidTr="007E3F4C">
        <w:trPr>
          <w:trHeight w:val="567"/>
        </w:trPr>
        <w:tc>
          <w:tcPr>
            <w:tcW w:w="58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4E551" w14:textId="39DAECE5" w:rsidR="00672FBF" w:rsidRPr="009937E5" w:rsidRDefault="00672FBF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2E10BE" w14:textId="6D7C0DC6" w:rsidR="00672FBF" w:rsidRPr="009937E5" w:rsidRDefault="00672FBF" w:rsidP="00672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37E5">
              <w:rPr>
                <w:rFonts w:ascii="Times New Roman" w:hAnsi="Times New Roman" w:cs="Times New Roman"/>
                <w:b/>
                <w:bCs/>
              </w:rPr>
              <w:t>GH group</w:t>
            </w:r>
            <w:r w:rsidR="009937E5" w:rsidRPr="009937E5">
              <w:rPr>
                <w:rFonts w:ascii="Times New Roman" w:hAnsi="Times New Roman" w:cs="Times New Roman"/>
                <w:b/>
                <w:bCs/>
              </w:rPr>
              <w:br/>
            </w:r>
            <w:r w:rsidR="00700D37">
              <w:rPr>
                <w:rFonts w:ascii="Times New Roman" w:hAnsi="Times New Roman" w:cs="Times New Roman"/>
                <w:b/>
                <w:bCs/>
              </w:rPr>
              <w:t>n = 13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452B54" w14:textId="0FE885DB" w:rsidR="00672FBF" w:rsidRPr="009937E5" w:rsidRDefault="00672FBF" w:rsidP="00672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37E5">
              <w:rPr>
                <w:rFonts w:ascii="Times New Roman" w:hAnsi="Times New Roman" w:cs="Times New Roman"/>
                <w:b/>
                <w:bCs/>
              </w:rPr>
              <w:t>RTC group</w:t>
            </w:r>
            <w:r w:rsidR="009937E5" w:rsidRPr="009937E5">
              <w:rPr>
                <w:rFonts w:ascii="Times New Roman" w:hAnsi="Times New Roman" w:cs="Times New Roman"/>
                <w:b/>
                <w:bCs/>
              </w:rPr>
              <w:br/>
            </w:r>
            <w:r w:rsidR="00700D37">
              <w:rPr>
                <w:rFonts w:ascii="Times New Roman" w:hAnsi="Times New Roman" w:cs="Times New Roman"/>
                <w:b/>
                <w:bCs/>
              </w:rPr>
              <w:t>n = 137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9C1B59" w14:textId="77777777" w:rsidR="00672FBF" w:rsidRPr="009937E5" w:rsidRDefault="00672FBF" w:rsidP="00672FBF">
            <w:pPr>
              <w:jc w:val="center"/>
              <w:rPr>
                <w:rFonts w:ascii="Times New Roman" w:hAnsi="Times New Roman" w:cs="Times New Roman"/>
                <w:b/>
                <w:bCs/>
                <w:highlight w:val="magenta"/>
              </w:rPr>
            </w:pPr>
            <w:r w:rsidRPr="009937E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937E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27F71" w:rsidRPr="009937E5" w14:paraId="66C990D9" w14:textId="77777777" w:rsidTr="007E3F4C">
        <w:trPr>
          <w:trHeight w:hRule="exact" w:val="284"/>
        </w:trPr>
        <w:tc>
          <w:tcPr>
            <w:tcW w:w="5812" w:type="dxa"/>
            <w:gridSpan w:val="2"/>
            <w:tcBorders>
              <w:top w:val="single" w:sz="12" w:space="0" w:color="auto"/>
            </w:tcBorders>
            <w:hideMark/>
          </w:tcPr>
          <w:p w14:paraId="6399F8D4" w14:textId="0F1E774B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  <w:b/>
                <w:bCs/>
              </w:rPr>
              <w:t>Preinjury functional disability</w:t>
            </w:r>
            <w:r w:rsidR="00077634">
              <w:rPr>
                <w:rFonts w:ascii="Times New Roman" w:hAnsi="Times New Roman" w:cs="Times New Roman"/>
                <w:b/>
                <w:bCs/>
              </w:rPr>
              <w:t>, n (%)</w:t>
            </w:r>
            <w:r w:rsidR="00164BA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24EBC0D2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69 (50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hideMark/>
          </w:tcPr>
          <w:p w14:paraId="03511009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54 (39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14:paraId="57E0D148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37E5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A27F71" w:rsidRPr="009937E5" w14:paraId="60451D1D" w14:textId="77777777" w:rsidTr="007E3F4C">
        <w:trPr>
          <w:trHeight w:hRule="exact" w:val="284"/>
        </w:trPr>
        <w:tc>
          <w:tcPr>
            <w:tcW w:w="808" w:type="dxa"/>
          </w:tcPr>
          <w:p w14:paraId="5DC6AF92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04" w:type="dxa"/>
            <w:hideMark/>
          </w:tcPr>
          <w:p w14:paraId="2A4A4C9B" w14:textId="2A8F30ED" w:rsidR="00A27F71" w:rsidRPr="009937E5" w:rsidRDefault="00A27F71" w:rsidP="00164BA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1559" w:type="dxa"/>
            <w:hideMark/>
          </w:tcPr>
          <w:p w14:paraId="7F69A49B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1560" w:type="dxa"/>
            <w:hideMark/>
          </w:tcPr>
          <w:p w14:paraId="12DCC765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1275" w:type="dxa"/>
          </w:tcPr>
          <w:p w14:paraId="3ADA358C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BD6FA5" w14:paraId="6B765F74" w14:textId="77777777" w:rsidTr="007E3F4C">
        <w:trPr>
          <w:trHeight w:hRule="exact" w:val="284"/>
        </w:trPr>
        <w:tc>
          <w:tcPr>
            <w:tcW w:w="5812" w:type="dxa"/>
            <w:gridSpan w:val="2"/>
            <w:hideMark/>
          </w:tcPr>
          <w:p w14:paraId="567AD8E5" w14:textId="1ED32B46" w:rsidR="00A27F71" w:rsidRPr="009937E5" w:rsidRDefault="00A27F71" w:rsidP="00672FBF">
            <w:pPr>
              <w:rPr>
                <w:rFonts w:ascii="Times New Roman" w:hAnsi="Times New Roman" w:cs="Times New Roman"/>
                <w:lang w:val="en-US"/>
              </w:rPr>
            </w:pPr>
            <w:r w:rsidRPr="009937E5">
              <w:rPr>
                <w:rFonts w:ascii="Times New Roman" w:hAnsi="Times New Roman" w:cs="Times New Roman"/>
                <w:b/>
                <w:bCs/>
                <w:lang w:val="en-US"/>
              </w:rPr>
              <w:t>Predominant disease category in disability</w:t>
            </w:r>
            <w:r w:rsidR="00077634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9937E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077634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559" w:type="dxa"/>
          </w:tcPr>
          <w:p w14:paraId="41DFB098" w14:textId="1B03EAD5" w:rsidR="00A27F71" w:rsidRPr="009937E5" w:rsidRDefault="000C28AC" w:rsidP="00672F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50)</w:t>
            </w:r>
          </w:p>
        </w:tc>
        <w:tc>
          <w:tcPr>
            <w:tcW w:w="1560" w:type="dxa"/>
          </w:tcPr>
          <w:p w14:paraId="3D86842C" w14:textId="0C3D4664" w:rsidR="00A27F71" w:rsidRPr="009937E5" w:rsidRDefault="000C28AC" w:rsidP="00672F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39)</w:t>
            </w:r>
          </w:p>
        </w:tc>
        <w:tc>
          <w:tcPr>
            <w:tcW w:w="1275" w:type="dxa"/>
          </w:tcPr>
          <w:p w14:paraId="6C89545D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7F71" w:rsidRPr="009937E5" w14:paraId="59E45BE8" w14:textId="77777777" w:rsidTr="007E3F4C">
        <w:trPr>
          <w:trHeight w:hRule="exact" w:val="284"/>
        </w:trPr>
        <w:tc>
          <w:tcPr>
            <w:tcW w:w="808" w:type="dxa"/>
            <w:vMerge w:val="restart"/>
          </w:tcPr>
          <w:p w14:paraId="3738E618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1CDFF16D" w14:textId="5E4FF363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Neurologic condition</w:t>
            </w:r>
            <w:r w:rsidR="00164BAF">
              <w:rPr>
                <w:rFonts w:ascii="Times New Roman" w:hAnsi="Times New Roman" w:cs="Times New Roman"/>
              </w:rPr>
              <w:t xml:space="preserve"> </w:t>
            </w:r>
            <w:r w:rsidRPr="009937E5">
              <w:rPr>
                <w:rFonts w:ascii="Times New Roman" w:hAnsi="Times New Roman" w:cs="Times New Roman"/>
              </w:rPr>
              <w:br/>
              <w:t>n (%)</w:t>
            </w:r>
          </w:p>
        </w:tc>
        <w:tc>
          <w:tcPr>
            <w:tcW w:w="1559" w:type="dxa"/>
            <w:hideMark/>
          </w:tcPr>
          <w:p w14:paraId="563D99BE" w14:textId="64B7B9D4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30 (43)</w:t>
            </w:r>
          </w:p>
        </w:tc>
        <w:tc>
          <w:tcPr>
            <w:tcW w:w="1560" w:type="dxa"/>
            <w:hideMark/>
          </w:tcPr>
          <w:p w14:paraId="1440023D" w14:textId="06FE10EF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2 (22)</w:t>
            </w:r>
          </w:p>
        </w:tc>
        <w:tc>
          <w:tcPr>
            <w:tcW w:w="1275" w:type="dxa"/>
          </w:tcPr>
          <w:p w14:paraId="76A2AD6E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3CD54A28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28A6B25E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1E1586E2" w14:textId="474C89D1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1559" w:type="dxa"/>
            <w:hideMark/>
          </w:tcPr>
          <w:p w14:paraId="3AE45190" w14:textId="7760EBAE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4 (20)</w:t>
            </w:r>
          </w:p>
        </w:tc>
        <w:tc>
          <w:tcPr>
            <w:tcW w:w="1560" w:type="dxa"/>
            <w:hideMark/>
          </w:tcPr>
          <w:p w14:paraId="6419C366" w14:textId="5BDC678E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20 (37)</w:t>
            </w:r>
          </w:p>
        </w:tc>
        <w:tc>
          <w:tcPr>
            <w:tcW w:w="1275" w:type="dxa"/>
          </w:tcPr>
          <w:p w14:paraId="4B6A01D6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71BCF21D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5D8AAB15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2BD23A91" w14:textId="6609CA9A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Cardiopulmonary disease</w:t>
            </w:r>
          </w:p>
        </w:tc>
        <w:tc>
          <w:tcPr>
            <w:tcW w:w="1559" w:type="dxa"/>
            <w:hideMark/>
          </w:tcPr>
          <w:p w14:paraId="3B1DA2C5" w14:textId="60201C0D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8 (12)</w:t>
            </w:r>
          </w:p>
        </w:tc>
        <w:tc>
          <w:tcPr>
            <w:tcW w:w="1560" w:type="dxa"/>
            <w:hideMark/>
          </w:tcPr>
          <w:p w14:paraId="7AFA2E17" w14:textId="317D9E69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275" w:type="dxa"/>
          </w:tcPr>
          <w:p w14:paraId="6AC70FFB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619D3DFD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78A12BF5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5A2045B9" w14:textId="5D5DECEA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559" w:type="dxa"/>
            <w:hideMark/>
          </w:tcPr>
          <w:p w14:paraId="231F9D74" w14:textId="4AE1175B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560" w:type="dxa"/>
            <w:hideMark/>
          </w:tcPr>
          <w:p w14:paraId="0EE83D6A" w14:textId="3CFCEBCC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0</w:t>
            </w:r>
            <w:r w:rsidR="00B722CA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5" w:type="dxa"/>
          </w:tcPr>
          <w:p w14:paraId="7E88CFEA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0BEE44B4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68600805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4720A459" w14:textId="10B9259A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Psychiatric disorder</w:t>
            </w:r>
          </w:p>
        </w:tc>
        <w:tc>
          <w:tcPr>
            <w:tcW w:w="1559" w:type="dxa"/>
            <w:hideMark/>
          </w:tcPr>
          <w:p w14:paraId="4A4DBFD3" w14:textId="3849E8D5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560" w:type="dxa"/>
            <w:hideMark/>
          </w:tcPr>
          <w:p w14:paraId="23C4E529" w14:textId="3B32E43B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  <w:highlight w:val="magenta"/>
              </w:rPr>
            </w:pPr>
            <w:r w:rsidRPr="009937E5">
              <w:rPr>
                <w:rFonts w:ascii="Times New Roman" w:hAnsi="Times New Roman" w:cs="Times New Roman"/>
              </w:rPr>
              <w:t>11 (20)</w:t>
            </w:r>
          </w:p>
        </w:tc>
        <w:tc>
          <w:tcPr>
            <w:tcW w:w="1275" w:type="dxa"/>
          </w:tcPr>
          <w:p w14:paraId="539811C3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5DA8EA96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4ECE5F38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5E27B92A" w14:textId="43386D64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Substance abuse</w:t>
            </w:r>
          </w:p>
        </w:tc>
        <w:tc>
          <w:tcPr>
            <w:tcW w:w="1559" w:type="dxa"/>
            <w:hideMark/>
          </w:tcPr>
          <w:p w14:paraId="34F76796" w14:textId="06760701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560" w:type="dxa"/>
            <w:hideMark/>
          </w:tcPr>
          <w:p w14:paraId="124DAB7A" w14:textId="54B85264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(2)</w:t>
            </w:r>
          </w:p>
        </w:tc>
        <w:tc>
          <w:tcPr>
            <w:tcW w:w="1275" w:type="dxa"/>
          </w:tcPr>
          <w:p w14:paraId="48B833D2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21C2F075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343C5A87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0A69C550" w14:textId="5902730F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Developmental disorder</w:t>
            </w:r>
            <w:r w:rsidRPr="009937E5">
              <w:rPr>
                <w:rFonts w:ascii="Times New Roman" w:hAnsi="Times New Roman" w:cs="Times New Roman"/>
              </w:rPr>
              <w:br/>
              <w:t>n (%)</w:t>
            </w:r>
          </w:p>
        </w:tc>
        <w:tc>
          <w:tcPr>
            <w:tcW w:w="1559" w:type="dxa"/>
            <w:hideMark/>
          </w:tcPr>
          <w:p w14:paraId="16C3407E" w14:textId="23D8FBA3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0</w:t>
            </w:r>
            <w:r w:rsidR="00B722CA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560" w:type="dxa"/>
            <w:hideMark/>
          </w:tcPr>
          <w:p w14:paraId="5B8DDE9D" w14:textId="3E3DB73F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275" w:type="dxa"/>
          </w:tcPr>
          <w:p w14:paraId="6CA219C1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75DB061A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4E8F8F58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747B10D0" w14:textId="19B1E1BA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59" w:type="dxa"/>
            <w:hideMark/>
          </w:tcPr>
          <w:p w14:paraId="3040E058" w14:textId="78F759BF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560" w:type="dxa"/>
            <w:hideMark/>
          </w:tcPr>
          <w:p w14:paraId="43EB4F49" w14:textId="60ABBB75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275" w:type="dxa"/>
          </w:tcPr>
          <w:p w14:paraId="354D69A7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0073F1DD" w14:textId="77777777" w:rsidTr="007E3F4C">
        <w:trPr>
          <w:trHeight w:hRule="exact" w:val="284"/>
        </w:trPr>
        <w:tc>
          <w:tcPr>
            <w:tcW w:w="808" w:type="dxa"/>
            <w:vMerge/>
            <w:vAlign w:val="center"/>
            <w:hideMark/>
          </w:tcPr>
          <w:p w14:paraId="6E861CDC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2A0E2939" w14:textId="7C0DCFC8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Several</w:t>
            </w:r>
          </w:p>
        </w:tc>
        <w:tc>
          <w:tcPr>
            <w:tcW w:w="1559" w:type="dxa"/>
            <w:hideMark/>
          </w:tcPr>
          <w:p w14:paraId="7C502893" w14:textId="443AF0EB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9 (13)</w:t>
            </w:r>
          </w:p>
        </w:tc>
        <w:tc>
          <w:tcPr>
            <w:tcW w:w="1560" w:type="dxa"/>
            <w:hideMark/>
          </w:tcPr>
          <w:p w14:paraId="2A318A70" w14:textId="374373F6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275" w:type="dxa"/>
          </w:tcPr>
          <w:p w14:paraId="4998A80E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4D1D61E6" w14:textId="77777777" w:rsidTr="007E3F4C">
        <w:trPr>
          <w:trHeight w:hRule="exact" w:val="284"/>
        </w:trPr>
        <w:tc>
          <w:tcPr>
            <w:tcW w:w="5812" w:type="dxa"/>
            <w:gridSpan w:val="2"/>
            <w:hideMark/>
          </w:tcPr>
          <w:p w14:paraId="7B12576A" w14:textId="262FEAA8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  <w:b/>
                <w:bCs/>
              </w:rPr>
              <w:t>Antithrombotic medication</w:t>
            </w:r>
            <w:r w:rsidR="00077634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559" w:type="dxa"/>
            <w:hideMark/>
          </w:tcPr>
          <w:p w14:paraId="09B07D31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66 (48)</w:t>
            </w:r>
          </w:p>
        </w:tc>
        <w:tc>
          <w:tcPr>
            <w:tcW w:w="1560" w:type="dxa"/>
            <w:hideMark/>
          </w:tcPr>
          <w:p w14:paraId="52BF6D3C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38 (28)</w:t>
            </w:r>
          </w:p>
        </w:tc>
        <w:tc>
          <w:tcPr>
            <w:tcW w:w="1275" w:type="dxa"/>
            <w:hideMark/>
          </w:tcPr>
          <w:p w14:paraId="14CE65A0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37E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27F71" w:rsidRPr="009937E5" w14:paraId="196DBC49" w14:textId="77777777" w:rsidTr="007E3F4C">
        <w:trPr>
          <w:trHeight w:hRule="exact" w:val="284"/>
        </w:trPr>
        <w:tc>
          <w:tcPr>
            <w:tcW w:w="808" w:type="dxa"/>
          </w:tcPr>
          <w:p w14:paraId="7B4185EC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04" w:type="dxa"/>
            <w:hideMark/>
          </w:tcPr>
          <w:p w14:paraId="1BBBB8FB" w14:textId="7D83D930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59" w:type="dxa"/>
            <w:hideMark/>
          </w:tcPr>
          <w:p w14:paraId="0BB42D9C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1 (8)</w:t>
            </w:r>
          </w:p>
        </w:tc>
        <w:tc>
          <w:tcPr>
            <w:tcW w:w="1560" w:type="dxa"/>
            <w:hideMark/>
          </w:tcPr>
          <w:p w14:paraId="1A466489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75" w:type="dxa"/>
          </w:tcPr>
          <w:p w14:paraId="198B8B5A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BD6FA5" w14:paraId="2E5B2D5E" w14:textId="77777777" w:rsidTr="007E3F4C">
        <w:trPr>
          <w:trHeight w:hRule="exact" w:val="284"/>
        </w:trPr>
        <w:tc>
          <w:tcPr>
            <w:tcW w:w="5812" w:type="dxa"/>
            <w:gridSpan w:val="2"/>
            <w:hideMark/>
          </w:tcPr>
          <w:p w14:paraId="21DD0607" w14:textId="1749FAC9" w:rsidR="00A27F71" w:rsidRPr="009937E5" w:rsidRDefault="00A27F71" w:rsidP="00672FBF">
            <w:pPr>
              <w:rPr>
                <w:rFonts w:ascii="Times New Roman" w:hAnsi="Times New Roman" w:cs="Times New Roman"/>
                <w:lang w:val="en-US"/>
              </w:rPr>
            </w:pPr>
            <w:r w:rsidRPr="009937E5">
              <w:rPr>
                <w:rFonts w:ascii="Times New Roman" w:hAnsi="Times New Roman" w:cs="Times New Roman"/>
                <w:b/>
                <w:bCs/>
                <w:lang w:val="en-US"/>
              </w:rPr>
              <w:t>Type of antithrombotic medication</w:t>
            </w:r>
            <w:r w:rsidR="00A52159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559" w:type="dxa"/>
          </w:tcPr>
          <w:p w14:paraId="373CF54A" w14:textId="6AF4E247" w:rsidR="00A27F71" w:rsidRPr="009937E5" w:rsidRDefault="0050052F" w:rsidP="00672F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48)</w:t>
            </w:r>
          </w:p>
        </w:tc>
        <w:tc>
          <w:tcPr>
            <w:tcW w:w="1560" w:type="dxa"/>
          </w:tcPr>
          <w:p w14:paraId="389ADAF2" w14:textId="6CA09AE8" w:rsidR="00A27F71" w:rsidRPr="009937E5" w:rsidRDefault="0050052F" w:rsidP="00672F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8)</w:t>
            </w:r>
          </w:p>
        </w:tc>
        <w:tc>
          <w:tcPr>
            <w:tcW w:w="1275" w:type="dxa"/>
          </w:tcPr>
          <w:p w14:paraId="27CE3F32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7F71" w:rsidRPr="009937E5" w14:paraId="48BD4F82" w14:textId="77777777" w:rsidTr="007E3F4C">
        <w:trPr>
          <w:trHeight w:hRule="exact" w:val="284"/>
        </w:trPr>
        <w:tc>
          <w:tcPr>
            <w:tcW w:w="808" w:type="dxa"/>
            <w:vMerge w:val="restart"/>
            <w:tcBorders>
              <w:left w:val="nil"/>
              <w:bottom w:val="single" w:sz="12" w:space="0" w:color="auto"/>
              <w:right w:val="nil"/>
            </w:tcBorders>
          </w:tcPr>
          <w:p w14:paraId="7AE83E92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3AB5558F" w14:textId="5206DAFD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Platelet inhibitor</w:t>
            </w:r>
            <w:r w:rsidR="004D5D6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hideMark/>
          </w:tcPr>
          <w:p w14:paraId="59A025CA" w14:textId="72CC12A2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49 (74)</w:t>
            </w:r>
          </w:p>
        </w:tc>
        <w:tc>
          <w:tcPr>
            <w:tcW w:w="1560" w:type="dxa"/>
            <w:hideMark/>
          </w:tcPr>
          <w:p w14:paraId="6FD6A43A" w14:textId="32795EED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26 (68)</w:t>
            </w:r>
          </w:p>
        </w:tc>
        <w:tc>
          <w:tcPr>
            <w:tcW w:w="1275" w:type="dxa"/>
          </w:tcPr>
          <w:p w14:paraId="186729DA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3C77DC51" w14:textId="77777777" w:rsidTr="007E3F4C">
        <w:trPr>
          <w:trHeight w:hRule="exact" w:val="284"/>
        </w:trPr>
        <w:tc>
          <w:tcPr>
            <w:tcW w:w="80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A01ABA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hideMark/>
          </w:tcPr>
          <w:p w14:paraId="162E05A6" w14:textId="232E14B6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Anticoagulant</w:t>
            </w:r>
            <w:r w:rsidR="004D5D6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hideMark/>
          </w:tcPr>
          <w:p w14:paraId="7E9B6DFE" w14:textId="56001302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9 (29)</w:t>
            </w:r>
          </w:p>
        </w:tc>
        <w:tc>
          <w:tcPr>
            <w:tcW w:w="1560" w:type="dxa"/>
            <w:hideMark/>
          </w:tcPr>
          <w:p w14:paraId="2BD7AE6C" w14:textId="151F30C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12 (32)</w:t>
            </w:r>
          </w:p>
        </w:tc>
        <w:tc>
          <w:tcPr>
            <w:tcW w:w="1275" w:type="dxa"/>
          </w:tcPr>
          <w:p w14:paraId="0C4B3689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71" w:rsidRPr="009937E5" w14:paraId="3C1835CE" w14:textId="77777777" w:rsidTr="007E3F4C">
        <w:trPr>
          <w:trHeight w:hRule="exact" w:val="284"/>
        </w:trPr>
        <w:tc>
          <w:tcPr>
            <w:tcW w:w="80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4BF241" w14:textId="77777777" w:rsidR="00A27F71" w:rsidRPr="009937E5" w:rsidRDefault="00A27F71" w:rsidP="00672F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004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59997DB" w14:textId="7EE7D7F3" w:rsidR="00A27F71" w:rsidRPr="009937E5" w:rsidRDefault="00A27F71" w:rsidP="00672FBF">
            <w:pPr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0638A25" w14:textId="5511991B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75B78242" w14:textId="1274BE48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  <w:r w:rsidRPr="009937E5">
              <w:rPr>
                <w:rFonts w:ascii="Times New Roman" w:hAnsi="Times New Roman" w:cs="Times New Roman"/>
              </w:rPr>
              <w:t>0</w:t>
            </w:r>
            <w:r w:rsidR="0050052F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1C0D0F7F" w14:textId="77777777" w:rsidR="00A27F71" w:rsidRPr="009937E5" w:rsidRDefault="00A27F71" w:rsidP="00672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03FA11" w14:textId="60B6AF34" w:rsidR="002633E5" w:rsidRPr="00193EA0" w:rsidRDefault="00A27F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3F4C">
        <w:rPr>
          <w:rFonts w:ascii="Times New Roman" w:hAnsi="Times New Roman" w:cs="Times New Roman"/>
          <w:b/>
          <w:bCs/>
          <w:lang w:val="en-US"/>
        </w:rPr>
        <w:t xml:space="preserve">Abbreviations: </w:t>
      </w:r>
      <w:r w:rsidRPr="007E3F4C">
        <w:rPr>
          <w:rFonts w:ascii="Times New Roman" w:hAnsi="Times New Roman" w:cs="Times New Roman"/>
          <w:b/>
          <w:bCs/>
          <w:i/>
          <w:iCs/>
          <w:lang w:val="en-US"/>
        </w:rPr>
        <w:t>GH</w:t>
      </w:r>
      <w:r w:rsidRPr="007E3F4C">
        <w:rPr>
          <w:rFonts w:ascii="Times New Roman" w:hAnsi="Times New Roman" w:cs="Times New Roman"/>
          <w:b/>
          <w:bCs/>
          <w:lang w:val="en-US"/>
        </w:rPr>
        <w:t xml:space="preserve"> General hospital, </w:t>
      </w:r>
      <w:r w:rsidRPr="007E3F4C">
        <w:rPr>
          <w:rFonts w:ascii="Times New Roman" w:hAnsi="Times New Roman" w:cs="Times New Roman"/>
          <w:b/>
          <w:bCs/>
          <w:i/>
          <w:iCs/>
          <w:lang w:val="en-US"/>
        </w:rPr>
        <w:t>RTC</w:t>
      </w:r>
      <w:r w:rsidRPr="007E3F4C">
        <w:rPr>
          <w:rFonts w:ascii="Times New Roman" w:hAnsi="Times New Roman" w:cs="Times New Roman"/>
          <w:b/>
          <w:bCs/>
          <w:lang w:val="en-US"/>
        </w:rPr>
        <w:t xml:space="preserve"> Regional trauma </w:t>
      </w:r>
      <w:r w:rsidRPr="007E3F4C">
        <w:rPr>
          <w:rFonts w:ascii="Times New Roman" w:hAnsi="Times New Roman" w:cs="Times New Roman"/>
          <w:b/>
          <w:bCs/>
        </w:rPr>
        <w:t>centre</w:t>
      </w:r>
    </w:p>
    <w:sectPr w:rsidR="002633E5" w:rsidRPr="00193EA0" w:rsidSect="00EB7D20">
      <w:pgSz w:w="12240" w:h="15840"/>
      <w:pgMar w:top="1418" w:right="720" w:bottom="1418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248C4" w14:textId="77777777" w:rsidR="0094532C" w:rsidRDefault="0094532C" w:rsidP="00BB0F19">
      <w:pPr>
        <w:spacing w:after="0" w:line="240" w:lineRule="auto"/>
      </w:pPr>
      <w:r>
        <w:separator/>
      </w:r>
    </w:p>
  </w:endnote>
  <w:endnote w:type="continuationSeparator" w:id="0">
    <w:p w14:paraId="20B98506" w14:textId="77777777" w:rsidR="0094532C" w:rsidRDefault="0094532C" w:rsidP="00BB0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3D8DD" w14:textId="77777777" w:rsidR="007E3F4C" w:rsidRDefault="007E3F4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3872E" w14:textId="77777777" w:rsidR="007E3F4C" w:rsidRDefault="007E3F4C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29EA7" w14:textId="77777777" w:rsidR="007E3F4C" w:rsidRDefault="007E3F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E8A0E" w14:textId="77777777" w:rsidR="0094532C" w:rsidRDefault="0094532C" w:rsidP="00BB0F19">
      <w:pPr>
        <w:spacing w:after="0" w:line="240" w:lineRule="auto"/>
      </w:pPr>
      <w:r>
        <w:separator/>
      </w:r>
    </w:p>
  </w:footnote>
  <w:footnote w:type="continuationSeparator" w:id="0">
    <w:p w14:paraId="792048D7" w14:textId="77777777" w:rsidR="0094532C" w:rsidRDefault="0094532C" w:rsidP="00BB0F19">
      <w:pPr>
        <w:spacing w:after="0" w:line="240" w:lineRule="auto"/>
      </w:pPr>
      <w:r>
        <w:continuationSeparator/>
      </w:r>
    </w:p>
  </w:footnote>
  <w:footnote w:type="continuationNotice" w:id="1">
    <w:p w14:paraId="58E0823D" w14:textId="77777777" w:rsidR="0094532C" w:rsidRDefault="0094532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D6385" w14:textId="77777777" w:rsidR="007E3F4C" w:rsidRDefault="007E3F4C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91C64" w14:textId="77777777" w:rsidR="007E3F4C" w:rsidRDefault="007E3F4C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9AF4D" w14:textId="77777777" w:rsidR="007E3F4C" w:rsidRDefault="007E3F4C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421"/>
    <w:rsid w:val="00034F84"/>
    <w:rsid w:val="00037DEB"/>
    <w:rsid w:val="00040DEF"/>
    <w:rsid w:val="00045C24"/>
    <w:rsid w:val="00046C06"/>
    <w:rsid w:val="00046FB1"/>
    <w:rsid w:val="0007154F"/>
    <w:rsid w:val="00077634"/>
    <w:rsid w:val="00081247"/>
    <w:rsid w:val="00084A51"/>
    <w:rsid w:val="00092D50"/>
    <w:rsid w:val="000A4E00"/>
    <w:rsid w:val="000A6881"/>
    <w:rsid w:val="000A6CCF"/>
    <w:rsid w:val="000B4CE3"/>
    <w:rsid w:val="000C28AC"/>
    <w:rsid w:val="000F2F8B"/>
    <w:rsid w:val="0011103F"/>
    <w:rsid w:val="00111F2F"/>
    <w:rsid w:val="00131904"/>
    <w:rsid w:val="00133650"/>
    <w:rsid w:val="00153089"/>
    <w:rsid w:val="00153FD2"/>
    <w:rsid w:val="001601BF"/>
    <w:rsid w:val="00164BAF"/>
    <w:rsid w:val="0018281F"/>
    <w:rsid w:val="001932A0"/>
    <w:rsid w:val="00193E06"/>
    <w:rsid w:val="00193EA0"/>
    <w:rsid w:val="001A26B2"/>
    <w:rsid w:val="001A6CF0"/>
    <w:rsid w:val="001B0564"/>
    <w:rsid w:val="001B084F"/>
    <w:rsid w:val="001B518A"/>
    <w:rsid w:val="001C0E6A"/>
    <w:rsid w:val="001C7337"/>
    <w:rsid w:val="001D0A62"/>
    <w:rsid w:val="001E201E"/>
    <w:rsid w:val="001F48B6"/>
    <w:rsid w:val="00200718"/>
    <w:rsid w:val="0020495B"/>
    <w:rsid w:val="002124D9"/>
    <w:rsid w:val="002320B9"/>
    <w:rsid w:val="00237C9F"/>
    <w:rsid w:val="002464AE"/>
    <w:rsid w:val="00250355"/>
    <w:rsid w:val="002527C9"/>
    <w:rsid w:val="00260F35"/>
    <w:rsid w:val="002633E5"/>
    <w:rsid w:val="00273950"/>
    <w:rsid w:val="002769D2"/>
    <w:rsid w:val="002804DC"/>
    <w:rsid w:val="0028327A"/>
    <w:rsid w:val="002A00DD"/>
    <w:rsid w:val="002A0DA3"/>
    <w:rsid w:val="002A2968"/>
    <w:rsid w:val="002C388E"/>
    <w:rsid w:val="002C5394"/>
    <w:rsid w:val="002D15D5"/>
    <w:rsid w:val="002F0386"/>
    <w:rsid w:val="002F2442"/>
    <w:rsid w:val="00307949"/>
    <w:rsid w:val="00314C8E"/>
    <w:rsid w:val="0032042C"/>
    <w:rsid w:val="00344724"/>
    <w:rsid w:val="003478EF"/>
    <w:rsid w:val="00350583"/>
    <w:rsid w:val="0036246F"/>
    <w:rsid w:val="00365539"/>
    <w:rsid w:val="00391691"/>
    <w:rsid w:val="00394F81"/>
    <w:rsid w:val="003D310D"/>
    <w:rsid w:val="003D62FF"/>
    <w:rsid w:val="003F31BD"/>
    <w:rsid w:val="003F6DB3"/>
    <w:rsid w:val="004019AB"/>
    <w:rsid w:val="00412C9C"/>
    <w:rsid w:val="00432F0C"/>
    <w:rsid w:val="00473405"/>
    <w:rsid w:val="0048680D"/>
    <w:rsid w:val="00493AC2"/>
    <w:rsid w:val="004A2204"/>
    <w:rsid w:val="004A2C94"/>
    <w:rsid w:val="004A3ED6"/>
    <w:rsid w:val="004A6E18"/>
    <w:rsid w:val="004C6775"/>
    <w:rsid w:val="004D10AB"/>
    <w:rsid w:val="004D5D6F"/>
    <w:rsid w:val="004D6007"/>
    <w:rsid w:val="004F5D79"/>
    <w:rsid w:val="0050052F"/>
    <w:rsid w:val="00520461"/>
    <w:rsid w:val="0054015E"/>
    <w:rsid w:val="00546C82"/>
    <w:rsid w:val="00552237"/>
    <w:rsid w:val="00572225"/>
    <w:rsid w:val="0058657C"/>
    <w:rsid w:val="00597CEC"/>
    <w:rsid w:val="005E34D8"/>
    <w:rsid w:val="005F76B4"/>
    <w:rsid w:val="00610880"/>
    <w:rsid w:val="006434A8"/>
    <w:rsid w:val="00667E63"/>
    <w:rsid w:val="00672FBF"/>
    <w:rsid w:val="006806C8"/>
    <w:rsid w:val="00681A2F"/>
    <w:rsid w:val="00697DA2"/>
    <w:rsid w:val="006D4648"/>
    <w:rsid w:val="00700D37"/>
    <w:rsid w:val="007136FD"/>
    <w:rsid w:val="00726023"/>
    <w:rsid w:val="00726467"/>
    <w:rsid w:val="00732D76"/>
    <w:rsid w:val="00735124"/>
    <w:rsid w:val="00737470"/>
    <w:rsid w:val="0076233C"/>
    <w:rsid w:val="00765B7D"/>
    <w:rsid w:val="00765C35"/>
    <w:rsid w:val="00773AE0"/>
    <w:rsid w:val="00782446"/>
    <w:rsid w:val="007829E2"/>
    <w:rsid w:val="007A0955"/>
    <w:rsid w:val="007A4300"/>
    <w:rsid w:val="007A6956"/>
    <w:rsid w:val="007B2935"/>
    <w:rsid w:val="007B6F0A"/>
    <w:rsid w:val="007D0B83"/>
    <w:rsid w:val="007D1206"/>
    <w:rsid w:val="007E3A91"/>
    <w:rsid w:val="007E3F4C"/>
    <w:rsid w:val="007F2CE4"/>
    <w:rsid w:val="00817B8F"/>
    <w:rsid w:val="00827586"/>
    <w:rsid w:val="00831B46"/>
    <w:rsid w:val="0084650F"/>
    <w:rsid w:val="00850D38"/>
    <w:rsid w:val="0085223C"/>
    <w:rsid w:val="00857248"/>
    <w:rsid w:val="00863B04"/>
    <w:rsid w:val="008940A1"/>
    <w:rsid w:val="008A0B3E"/>
    <w:rsid w:val="008A309F"/>
    <w:rsid w:val="008B5045"/>
    <w:rsid w:val="008D33F1"/>
    <w:rsid w:val="008D5E71"/>
    <w:rsid w:val="008E7F0C"/>
    <w:rsid w:val="008F320F"/>
    <w:rsid w:val="008F52E8"/>
    <w:rsid w:val="00910EE8"/>
    <w:rsid w:val="009175BC"/>
    <w:rsid w:val="00936509"/>
    <w:rsid w:val="0094532C"/>
    <w:rsid w:val="00957DD6"/>
    <w:rsid w:val="0097151A"/>
    <w:rsid w:val="00993286"/>
    <w:rsid w:val="009937E5"/>
    <w:rsid w:val="009A0FDD"/>
    <w:rsid w:val="009A26DD"/>
    <w:rsid w:val="009B6DDF"/>
    <w:rsid w:val="009E26E2"/>
    <w:rsid w:val="009F0E2D"/>
    <w:rsid w:val="00A00FB1"/>
    <w:rsid w:val="00A0451A"/>
    <w:rsid w:val="00A04FA7"/>
    <w:rsid w:val="00A1074E"/>
    <w:rsid w:val="00A275E3"/>
    <w:rsid w:val="00A27F71"/>
    <w:rsid w:val="00A31017"/>
    <w:rsid w:val="00A50AF0"/>
    <w:rsid w:val="00A52159"/>
    <w:rsid w:val="00A52D70"/>
    <w:rsid w:val="00A7142E"/>
    <w:rsid w:val="00A71B21"/>
    <w:rsid w:val="00A943CD"/>
    <w:rsid w:val="00A95291"/>
    <w:rsid w:val="00AA2022"/>
    <w:rsid w:val="00AA6115"/>
    <w:rsid w:val="00B0066D"/>
    <w:rsid w:val="00B34473"/>
    <w:rsid w:val="00B36F54"/>
    <w:rsid w:val="00B50421"/>
    <w:rsid w:val="00B722CA"/>
    <w:rsid w:val="00B821B9"/>
    <w:rsid w:val="00B91111"/>
    <w:rsid w:val="00B938DE"/>
    <w:rsid w:val="00B961CD"/>
    <w:rsid w:val="00BB0F19"/>
    <w:rsid w:val="00BB2998"/>
    <w:rsid w:val="00BC08FF"/>
    <w:rsid w:val="00BD6FA5"/>
    <w:rsid w:val="00BE26FE"/>
    <w:rsid w:val="00BF144A"/>
    <w:rsid w:val="00BF2178"/>
    <w:rsid w:val="00BF3292"/>
    <w:rsid w:val="00C000B5"/>
    <w:rsid w:val="00C21B66"/>
    <w:rsid w:val="00C3288A"/>
    <w:rsid w:val="00C36173"/>
    <w:rsid w:val="00C613ED"/>
    <w:rsid w:val="00C762E0"/>
    <w:rsid w:val="00C80C12"/>
    <w:rsid w:val="00C8404D"/>
    <w:rsid w:val="00C92C33"/>
    <w:rsid w:val="00CA15B9"/>
    <w:rsid w:val="00CB2FED"/>
    <w:rsid w:val="00CB5D1C"/>
    <w:rsid w:val="00CC1DF1"/>
    <w:rsid w:val="00CC6A75"/>
    <w:rsid w:val="00CC6BA5"/>
    <w:rsid w:val="00CD6371"/>
    <w:rsid w:val="00D03A2A"/>
    <w:rsid w:val="00D128B2"/>
    <w:rsid w:val="00D4009C"/>
    <w:rsid w:val="00D568FB"/>
    <w:rsid w:val="00D56996"/>
    <w:rsid w:val="00D81FDD"/>
    <w:rsid w:val="00D824D7"/>
    <w:rsid w:val="00D93082"/>
    <w:rsid w:val="00DA2817"/>
    <w:rsid w:val="00DB05FA"/>
    <w:rsid w:val="00DC11A2"/>
    <w:rsid w:val="00DC2C52"/>
    <w:rsid w:val="00E03D7D"/>
    <w:rsid w:val="00E050EB"/>
    <w:rsid w:val="00E47022"/>
    <w:rsid w:val="00E707FB"/>
    <w:rsid w:val="00E7392F"/>
    <w:rsid w:val="00E93EB3"/>
    <w:rsid w:val="00EA0D6C"/>
    <w:rsid w:val="00EA51C2"/>
    <w:rsid w:val="00EB7D20"/>
    <w:rsid w:val="00EE425D"/>
    <w:rsid w:val="00EF0D37"/>
    <w:rsid w:val="00F02D8C"/>
    <w:rsid w:val="00F07DB6"/>
    <w:rsid w:val="00F14E72"/>
    <w:rsid w:val="00F504AB"/>
    <w:rsid w:val="00F551CC"/>
    <w:rsid w:val="00F5739B"/>
    <w:rsid w:val="00F64157"/>
    <w:rsid w:val="00F6761E"/>
    <w:rsid w:val="00F80044"/>
    <w:rsid w:val="00F86F29"/>
    <w:rsid w:val="00FB27A7"/>
    <w:rsid w:val="00FC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19DC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D10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5042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50421"/>
    <w:pPr>
      <w:spacing w:line="240" w:lineRule="auto"/>
    </w:pPr>
    <w:rPr>
      <w:rFonts w:ascii="Times New Roman" w:hAnsi="Times New Roman"/>
      <w:noProof w:val="0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50421"/>
    <w:rPr>
      <w:rFonts w:ascii="Times New Roman" w:hAnsi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50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50421"/>
    <w:rPr>
      <w:rFonts w:ascii="Segoe UI" w:hAnsi="Segoe UI" w:cs="Segoe UI"/>
      <w:noProof/>
      <w:sz w:val="18"/>
      <w:szCs w:val="18"/>
    </w:rPr>
  </w:style>
  <w:style w:type="table" w:styleId="Tabellrutenett">
    <w:name w:val="Table Grid"/>
    <w:basedOn w:val="Vanligtabell"/>
    <w:uiPriority w:val="39"/>
    <w:rsid w:val="00BB0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BB0F19"/>
    <w:pPr>
      <w:spacing w:after="0" w:line="240" w:lineRule="auto"/>
    </w:pPr>
    <w:rPr>
      <w:rFonts w:ascii="Times New Roman" w:hAnsi="Times New Roman"/>
      <w:noProof w:val="0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BB0F19"/>
    <w:rPr>
      <w:rFonts w:ascii="Times New Roman" w:hAnsi="Times New Roman"/>
      <w:sz w:val="20"/>
      <w:szCs w:val="20"/>
      <w:lang w:val="en-GB"/>
    </w:rPr>
  </w:style>
  <w:style w:type="character" w:styleId="Fotnotereferanse">
    <w:name w:val="footnote reference"/>
    <w:basedOn w:val="Standardskriftforavsnitt"/>
    <w:uiPriority w:val="99"/>
    <w:semiHidden/>
    <w:unhideWhenUsed/>
    <w:rsid w:val="00BB0F19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C0E6A"/>
    <w:rPr>
      <w:rFonts w:asciiTheme="minorHAnsi" w:hAnsiTheme="minorHAnsi"/>
      <w:b/>
      <w:bCs/>
      <w:noProof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C0E6A"/>
    <w:rPr>
      <w:rFonts w:ascii="Times New Roman" w:hAnsi="Times New Roman"/>
      <w:b/>
      <w:bCs/>
      <w:noProof/>
      <w:sz w:val="20"/>
      <w:szCs w:val="20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D10AB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7A4300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7A4300"/>
    <w:rPr>
      <w:noProof/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7A4300"/>
    <w:rPr>
      <w:vertAlign w:val="superscript"/>
    </w:rPr>
  </w:style>
  <w:style w:type="paragraph" w:styleId="Bunntekst">
    <w:name w:val="footer"/>
    <w:basedOn w:val="Normal"/>
    <w:link w:val="BunntekstTegn"/>
    <w:uiPriority w:val="99"/>
    <w:unhideWhenUsed/>
    <w:rsid w:val="007A4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A4300"/>
    <w:rPr>
      <w:noProof/>
    </w:rPr>
  </w:style>
  <w:style w:type="paragraph" w:styleId="Tittel">
    <w:name w:val="Title"/>
    <w:basedOn w:val="Normal"/>
    <w:next w:val="Normal"/>
    <w:link w:val="TittelTegn"/>
    <w:uiPriority w:val="10"/>
    <w:qFormat/>
    <w:rsid w:val="00B821B9"/>
    <w:pPr>
      <w:spacing w:after="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821B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evisjon">
    <w:name w:val="Revision"/>
    <w:hidden/>
    <w:uiPriority w:val="99"/>
    <w:semiHidden/>
    <w:rsid w:val="006D4648"/>
    <w:pPr>
      <w:spacing w:after="0" w:line="240" w:lineRule="auto"/>
    </w:pPr>
    <w:rPr>
      <w:noProof/>
    </w:rPr>
  </w:style>
  <w:style w:type="paragraph" w:styleId="Topptekst">
    <w:name w:val="header"/>
    <w:basedOn w:val="Normal"/>
    <w:link w:val="TopptekstTegn"/>
    <w:uiPriority w:val="99"/>
    <w:unhideWhenUsed/>
    <w:rsid w:val="007E3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E3F4C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0E27A-9A04-401D-AA87-C1E7F93EA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1T16:29:00Z</dcterms:created>
  <dcterms:modified xsi:type="dcterms:W3CDTF">2022-11-21T16:29:00Z</dcterms:modified>
</cp:coreProperties>
</file>